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B84" w:rsidRPr="00EC5B84" w:rsidRDefault="00EC5B84" w:rsidP="00EC5B84">
      <w:pPr>
        <w:widowControl/>
        <w:spacing w:line="336" w:lineRule="atLeast"/>
        <w:jc w:val="left"/>
        <w:rPr>
          <w:rFonts w:ascii="Times New Roman" w:eastAsia="宋体" w:hAnsi="Times New Roman" w:cs="Times New Roman"/>
          <w:b/>
          <w:szCs w:val="21"/>
        </w:rPr>
      </w:pPr>
      <w:r w:rsidRPr="00EC5B84">
        <w:rPr>
          <w:rFonts w:ascii="Times New Roman" w:eastAsia="宋体" w:hAnsi="Times New Roman" w:cs="Times New Roman" w:hint="eastAsia"/>
          <w:b/>
          <w:szCs w:val="21"/>
        </w:rPr>
        <w:t>Additional file 1. References of 76 eligible studies that were included in this meta-analysis</w:t>
      </w:r>
    </w:p>
    <w:p w:rsidR="004E49A8" w:rsidRPr="00EC5B84" w:rsidRDefault="004E49A8" w:rsidP="004E49A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E49A8" w:rsidRPr="005A7F8F" w:rsidRDefault="004E49A8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</w:rPr>
      </w:pPr>
      <w:proofErr w:type="spellStart"/>
      <w:r w:rsidRPr="005A7F8F">
        <w:rPr>
          <w:rFonts w:ascii="Times New Roman" w:hAnsi="Times New Roman" w:cs="Times New Roman"/>
        </w:rPr>
        <w:t>Abbas</w:t>
      </w:r>
      <w:proofErr w:type="spellEnd"/>
      <w:r w:rsidRPr="005A7F8F">
        <w:rPr>
          <w:rFonts w:ascii="Times New Roman" w:hAnsi="Times New Roman" w:cs="Times New Roman"/>
        </w:rPr>
        <w:t xml:space="preserve"> OM, Abdel-</w:t>
      </w:r>
      <w:proofErr w:type="spellStart"/>
      <w:r w:rsidRPr="005A7F8F">
        <w:rPr>
          <w:rFonts w:ascii="Times New Roman" w:hAnsi="Times New Roman" w:cs="Times New Roman"/>
        </w:rPr>
        <w:t>Rahman</w:t>
      </w:r>
      <w:proofErr w:type="spellEnd"/>
      <w:r w:rsidRPr="005A7F8F">
        <w:rPr>
          <w:rFonts w:ascii="Times New Roman" w:hAnsi="Times New Roman" w:cs="Times New Roman"/>
        </w:rPr>
        <w:t xml:space="preserve"> MH, Omar NA, </w:t>
      </w:r>
      <w:proofErr w:type="spellStart"/>
      <w:r w:rsidRPr="005A7F8F">
        <w:rPr>
          <w:rFonts w:ascii="Times New Roman" w:hAnsi="Times New Roman" w:cs="Times New Roman"/>
        </w:rPr>
        <w:t>Badran</w:t>
      </w:r>
      <w:proofErr w:type="spellEnd"/>
      <w:r w:rsidRPr="005A7F8F">
        <w:rPr>
          <w:rFonts w:ascii="Times New Roman" w:hAnsi="Times New Roman" w:cs="Times New Roman"/>
        </w:rPr>
        <w:t xml:space="preserve"> HM, Amir EM. Interleukin-10 promoter polymorphisms in hepatitis C patients with and without </w:t>
      </w:r>
      <w:proofErr w:type="spellStart"/>
      <w:r w:rsidRPr="005A7F8F">
        <w:rPr>
          <w:rFonts w:ascii="Times New Roman" w:hAnsi="Times New Roman" w:cs="Times New Roman"/>
        </w:rPr>
        <w:t>Schistosoma</w:t>
      </w:r>
      <w:proofErr w:type="spellEnd"/>
      <w:r w:rsidRPr="005A7F8F">
        <w:rPr>
          <w:rFonts w:ascii="Times New Roman" w:hAnsi="Times New Roman" w:cs="Times New Roman"/>
        </w:rPr>
        <w:t xml:space="preserve"> </w:t>
      </w:r>
      <w:proofErr w:type="spellStart"/>
      <w:r w:rsidRPr="005A7F8F">
        <w:rPr>
          <w:rFonts w:ascii="Times New Roman" w:hAnsi="Times New Roman" w:cs="Times New Roman"/>
        </w:rPr>
        <w:t>mansoni</w:t>
      </w:r>
      <w:proofErr w:type="spellEnd"/>
      <w:r w:rsidRPr="005A7F8F">
        <w:rPr>
          <w:rFonts w:ascii="Times New Roman" w:hAnsi="Times New Roman" w:cs="Times New Roman"/>
        </w:rPr>
        <w:t xml:space="preserve"> co-infection. Liver Int. 2009;29(9):1422-1430. doi:10.1111/j.1478-3231.2009.02068.x</w:t>
      </w:r>
    </w:p>
    <w:p w:rsidR="004E49A8" w:rsidRPr="005A7F8F" w:rsidRDefault="004E49A8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Afza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ahi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alma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, et al. Analysis of interleukin-10 gene polymorphisms and hepatitis C susceptibility in Pakista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Infect Dev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Ctrie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1;5(6):473-479. Published 2011 Jul 4. doi:10.3855/jidc.1338</w:t>
      </w:r>
    </w:p>
    <w:p w:rsidR="004E49A8" w:rsidRPr="005A7F8F" w:rsidRDefault="004E49A8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Ahmadabad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BN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ssanshah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G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Arababad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K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Leanz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, Kennedy D. The IL-10 promoter polymorphism at position -592 is correlated with susceptibility to occult HBV infec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nflammation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2;35(3):818-821. doi:10.1007/s10753-011-9381-x</w:t>
      </w:r>
    </w:p>
    <w:p w:rsidR="004E49A8" w:rsidRPr="005A7F8F" w:rsidRDefault="004E49A8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Barkhash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V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ochnev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GV, Chub EV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omaschenk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G. Single nucleotide polymorphism rs1800872 in the promoter region of the IL10 gene is associated with predisposition to chronic hepatitis C in Russian popula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Microbes Infect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8;20(3):212-216. doi:10.1016/j.micinf.2017.11.012</w:t>
      </w:r>
    </w:p>
    <w:p w:rsidR="004E49A8" w:rsidRPr="005A7F8F" w:rsidRDefault="004E49A8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Barrett S, Collins M, Kenny C, Ryan E, Keane CO, Crowe J. Polymorphisms in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umou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ecrosis factor-alpha, transforming growth factor-beta, interleukin-10, interleukin-6, interferon-gamma, and outcome of hepatitis C virus infec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Med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Vir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3;71(2):212-218. doi:10.1002/jmv.10472</w:t>
      </w:r>
    </w:p>
    <w:p w:rsidR="00030B22" w:rsidRPr="005A7F8F" w:rsidRDefault="00030B22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Basturk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B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aras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Z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ilic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Ulukay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Boyaciogl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Oral B. Association of TNF-alpha -308 polymorphism with the outcome of hepatitis B virus infection in Turkey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Infect Genet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Ev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8;8(1):20-25. doi:10.1016/j.meegid.2007.09.001</w:t>
      </w:r>
    </w:p>
    <w:p w:rsidR="00030B22" w:rsidRPr="005A7F8F" w:rsidRDefault="00030B22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Bouzgarro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sse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E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Farha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K, et al. Combined analysis of interferon-gamma and 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interleukin-10 gene polymorphisms and chronic hepatitis C severity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Hum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mmun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9;70(4):230-236. doi:10.1016/j.humimm.2009.01.019</w:t>
      </w:r>
    </w:p>
    <w:p w:rsidR="00030B22" w:rsidRPr="005A7F8F" w:rsidRDefault="00030B22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Cao LN, Cheng SL, Liu W. IL10 rs1800896 polymorphism is associated with liver cirrhosis and chronic hepatitis B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enet Mol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6;15(1):10.4238/gmr.15017256. Published 2016 Feb 22. doi:10.4238/gmr.15017256</w:t>
      </w:r>
    </w:p>
    <w:p w:rsidR="00030B22" w:rsidRPr="005A7F8F" w:rsidRDefault="00030B22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Chen TY, Hsieh YS, Wu TT, et al. Impact of serum levels and gene polymorphism of cytokines on chronic hepatitis C infection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Transl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7;150(2):116-121. doi:10.1016/j.trsl.2007.01.007</w:t>
      </w:r>
    </w:p>
    <w:p w:rsidR="00030B22" w:rsidRPr="005A7F8F" w:rsidRDefault="00030B22" w:rsidP="004E49A8">
      <w:pPr>
        <w:pStyle w:val="a5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Chen DQ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Zeng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Y, Zhou J, et al. Association of candidate susceptible loci with chronic infection with hepatitis B virus in a Chinese popula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Med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Vir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0;82(3):371-378. doi:10.1002/jmv.21716</w:t>
      </w:r>
    </w:p>
    <w:p w:rsidR="00030B22" w:rsidRPr="005A7F8F" w:rsidRDefault="00030B22" w:rsidP="004E49A8">
      <w:pPr>
        <w:pStyle w:val="1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Cheong JY, Cho SW, Hwang IL, et al. Association between chronic hepatitis B virus infection and interleukin-10, tumor necrosis factor-alpha gene promoter polymorphisms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astroenterol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6;21(7):1163-1169. doi:10.1111/j.1440-1746.2006.04304.x</w:t>
      </w:r>
    </w:p>
    <w:p w:rsidR="00030B22" w:rsidRPr="005A7F8F" w:rsidRDefault="00030B22" w:rsidP="004E49A8">
      <w:pPr>
        <w:pStyle w:val="1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Chuang JY, Yang SS, Lu YT, et al. IL-10 promoter gene polymorphisms and sustained response to combination therapy in Taiwanese chronic hepatitis C patients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Dig Liver Di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9;41(6):424-430. doi:10.1016/j.dld.2008.09.017</w:t>
      </w:r>
    </w:p>
    <w:p w:rsidR="00030B22" w:rsidRPr="005A7F8F" w:rsidRDefault="00030B22" w:rsidP="004E49A8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onde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R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Feitos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RN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Freita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FB, et al. Association of cytokine gene polymorphisms and serum concentrations with the outcome of chronic hepatitis B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Cytokine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3;61(3):940-944. doi:10.1016/j.cyto.2013.01.004</w:t>
      </w:r>
    </w:p>
    <w:p w:rsidR="004B6250" w:rsidRPr="005A7F8F" w:rsidRDefault="004B6250" w:rsidP="004E49A8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onstantin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K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Wawrzynowicz-Syczewsk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, Clare M, et al. Interleukin-1, interleukin-10 and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umou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ecrosis factor-alpha gene polymorphisms in hepatitis C virus infection: an 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investigation of the relationships with spontaneous viral clearance and response to alpha-interferon therapy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Liver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2;22(5):404-412. doi:10.1034/j.1600-0676.2002.01553.x</w:t>
      </w:r>
    </w:p>
    <w:p w:rsidR="004B6250" w:rsidRPr="005A7F8F" w:rsidRDefault="004B6250" w:rsidP="004E49A8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Cunha LRD, Vieira D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iampietr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YG, et al. Interleukin-10 promoter gene polymorphisms are associated with the first major depressive episode in chronic hepatitis C patients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Clin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Res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ol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astroenter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9;43(4):417-426. doi:10.1016/j.clinre.2018.11.015</w:t>
      </w:r>
    </w:p>
    <w:p w:rsidR="004B6250" w:rsidRPr="005A7F8F" w:rsidRDefault="004B6250" w:rsidP="004E49A8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Dogr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G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hakravart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a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hawl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YK. Polymorphism of tumor necrosis factor-α and interleukin-10 gene promoter region in chronic hepatitis C virus patients and their effect on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egylated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interferon-α therapy response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Hum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mmun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1;72(10):935-939. doi:10.1016/j.humimm.2011.06.008</w:t>
      </w:r>
    </w:p>
    <w:p w:rsidR="004B6250" w:rsidRPr="005A7F8F" w:rsidRDefault="004B6250" w:rsidP="004E49A8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Fallet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E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Fabri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oniutt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, et al. Genetic polymorphisms of inflammatory cytokines and liver fibrosis progression due to recurrent hepatitis C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J Interferon Cytokine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7;27(3):239-246. doi:10.1089/jir.2006.0062</w:t>
      </w:r>
    </w:p>
    <w:p w:rsidR="004E49A8" w:rsidRPr="005A7F8F" w:rsidRDefault="004B6250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a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QJ, Liu DW, Zhang SY, et al. Polymorphisms of some cytokines and chronic hepatitis B and C virus infection. World J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astroenter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9;15(44):5610-5619. doi:10.3748/wjg.15.5610</w:t>
      </w:r>
    </w:p>
    <w:p w:rsidR="004B6250" w:rsidRPr="005A7F8F" w:rsidRDefault="00987173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a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L, Chen X, Zhang L, Wu D, Zhao H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Ni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J. Association of IL-10 polymorphisms with hepatitis B virus infection and outcome in Han population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Eur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J Med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6;21(1):23. Published 2016 Jun 1. doi:10.1186/s40001-016-0218-9</w:t>
      </w:r>
    </w:p>
    <w:p w:rsidR="00987173" w:rsidRPr="005A7F8F" w:rsidRDefault="00987173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a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QJ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Xie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JX, Wang LM, Zhou Q, Zhang SY. Interaction effects among IFN-γ+874, IL-2-330, IL-10-1082, IL-10-592 and IL-4-589 polymorphisms on the clinical progression of subjects infected with hepatitis B virus and/or hepatitis C virus: a retrospective nested case-control study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BMJ Open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. 2017;7(8):e013279. Published 2017 Aug 23. 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doi:10.1136/bmjopen-2016-013279</w:t>
      </w:r>
    </w:p>
    <w:p w:rsidR="00987173" w:rsidRPr="005A7F8F" w:rsidRDefault="00004B02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ela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F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oma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HE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habe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EH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Youna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elmy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A. Impact of IL-10 (-1082) promoter-single nucleotide polymorphism on the outcome of hepatitis C virus genotype 4 infection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Clin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Med Insights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astroenter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4;7:19-24. Published 2014 Apr 1. doi:10.4137/CGast.S13658</w:t>
      </w:r>
    </w:p>
    <w:p w:rsidR="00004B02" w:rsidRPr="005A7F8F" w:rsidRDefault="0063732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Jiang ZL, Zhang W, Zhang H, Liu YB, Su SB. Associations between TNF-a, TGF-B, IL-10 gene polymorphisms and hepatitis B virus</w:t>
      </w:r>
      <w:r w:rsidR="00462D15"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infection. Chin J Infect Dis. 2010;6:592-597</w:t>
      </w:r>
    </w:p>
    <w:p w:rsidR="00462D15" w:rsidRPr="005A7F8F" w:rsidRDefault="00462D1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bookmarkStart w:id="1" w:name="OLE_LINK1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Jiang P. 2013. Study on SNPs of IL-10 gene promoter of Qinghai Tibetan population with HBV infection. Dissertation, Qinghai University</w:t>
      </w:r>
    </w:p>
    <w:bookmarkEnd w:id="1"/>
    <w:p w:rsidR="000E55F6" w:rsidRPr="005A7F8F" w:rsidRDefault="00F73C2C" w:rsidP="000E55F6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Jiang F. 2017</w:t>
      </w:r>
      <w:r w:rsidR="000E55F6" w:rsidRPr="005A7F8F">
        <w:rPr>
          <w:rFonts w:ascii="Times New Roman" w:hAnsi="Times New Roman" w:cs="Times New Roman"/>
          <w:color w:val="212121"/>
          <w:shd w:val="clear" w:color="auto" w:fill="FFFFFF"/>
        </w:rPr>
        <w:t>. Associations between interleukin gene polymorphisms and HBV infection. Dissertation, Chongqing Medical University</w:t>
      </w:r>
    </w:p>
    <w:p w:rsidR="00462D15" w:rsidRPr="005A7F8F" w:rsidRDefault="00F73C2C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aratayl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C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Ulge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ZE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Ergu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A, et al.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umou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ecrosis factor-alpha, interleukin-10, interferon-gamma and vitamin D receptor gene polymorphisms in patients with chronic hepatitis delta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Viral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4;21(4):297-304. doi:10.1111/jvh.12139</w:t>
      </w:r>
    </w:p>
    <w:p w:rsidR="00F73C2C" w:rsidRPr="005A7F8F" w:rsidRDefault="00F73C2C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hali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H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Arf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, El-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asrey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El-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herbin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Abd-Elaziz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A. Single nucleotide polymorphisms of interleukins associated with hepatitis C virus infection in Egypt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Infect Dev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Ctrie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7;11(3):261-268. Published 2017 Mar 31. doi:10.3855/jidc.8127</w:t>
      </w:r>
    </w:p>
    <w:p w:rsidR="00F73C2C" w:rsidRPr="005A7F8F" w:rsidRDefault="00F73C2C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Khan AJ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araswa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V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houdhur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G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arma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D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Neg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T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ohindr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. Association of interleukin-10 polymorphisms with chronic hepatitis C virus infection in a case-control study and its effect on the response to combined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egylated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interferon/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ibaviri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therapy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Epidemiol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Infect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5;143(1):71-80. doi:10.1017/S0950268814000466</w:t>
      </w:r>
    </w:p>
    <w:p w:rsidR="00F73C2C" w:rsidRPr="005A7F8F" w:rsidRDefault="00F73C2C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Knapp 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ennig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BJ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Frodsham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J, et al. Interleukin-10 promoter polymorphisms and the 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outcome of hepatitis C virus infection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mmunogenetic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3;55(6):362-369. doi:10.1007/s00251-003-0594-5</w:t>
      </w:r>
    </w:p>
    <w:p w:rsidR="00F73C2C" w:rsidRPr="005A7F8F" w:rsidRDefault="00F73C2C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Komatsu H, Murakami J, Inui 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sunod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T, Sogo T, Fujisawa T. Association between single-nucleotide polymorphisms and early spontaneous hepatitis B virus e antigen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eroconversio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in childre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BMC Res Not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4;7:789. Published 2014 Nov 6. doi:10.1186/1756-0500-7-789</w:t>
      </w:r>
    </w:p>
    <w:p w:rsidR="00F73C2C" w:rsidRPr="005A7F8F" w:rsidRDefault="00F73C2C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usumot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K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Ut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H, Hayashi K, et al. Interleukin-10 or tumor necrosis factor-alpha polymorphisms and the natural course of hepatitis C virus infection in a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yperendemic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rea of Japa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Cytokine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6;34(1-2):24-31. doi:10.1016/j.cyto.2006.03.011</w:t>
      </w:r>
    </w:p>
    <w:p w:rsidR="00F73C2C" w:rsidRPr="005A7F8F" w:rsidRDefault="00161DA2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bookmarkStart w:id="2" w:name="OLE_LINK2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Li YG, Liu M, Wang F, Jin L, Hong W. Genetic polymorphisms in IL-10 and IL-12b allele promoter regions in Chinese patients of Han nationality with HBV infection. World J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Digest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3;11(8):1139-1143</w:t>
      </w:r>
    </w:p>
    <w:bookmarkEnd w:id="2"/>
    <w:p w:rsidR="00161DA2" w:rsidRPr="005A7F8F" w:rsidRDefault="00EA504A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Li C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Zhi-Xi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, Li-Juan Z, Chen P, Xiao-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Zhong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W. The association between cytokine gene polymorphisms and the outcomes of chronic HBV infection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ol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6;36(3):158-166. doi:10.1016/j.hepres.2006.07.007</w:t>
      </w:r>
    </w:p>
    <w:p w:rsidR="00EA504A" w:rsidRPr="005A7F8F" w:rsidRDefault="00EA504A" w:rsidP="00EA504A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Li Y. 2015. Association between host immune system genes IL-10, IL-4 and TAP polymorphisms with hepatitis C virus chronic infection. Dissertation, China Institute for Research in Biomedicine</w:t>
      </w:r>
    </w:p>
    <w:p w:rsidR="00EA504A" w:rsidRPr="005A7F8F" w:rsidRDefault="00EA504A" w:rsidP="00EA504A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Li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D, Caruso C, Di Stefano R, et al. IL-10 and TNF-alpha polymorphisms and the recovery from HCV infec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Hum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mmun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3;64(7):674-680. doi:10.1016/s0198-8859(03)00080-6</w:t>
      </w:r>
    </w:p>
    <w:p w:rsidR="00DD080E" w:rsidRPr="005A7F8F" w:rsidRDefault="00DD080E" w:rsidP="00DD080E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Liu J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a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Y, Du Z, Yang B. Relationship between IL-10 gene promoter polymorphisms and 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 xml:space="preserve">outcomes of HBV infection. World J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Digest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0;18(16):1656-1663</w:t>
      </w:r>
    </w:p>
    <w:p w:rsidR="00EA504A" w:rsidRPr="005A7F8F" w:rsidRDefault="00DD080E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angi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, Santoro R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iattell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, et al. IL-10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plotype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s possible predictors of spontaneous clearance of HCV infec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Cytokine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4;25(3):103-109. doi:10.1016/j.cyto.2003.10.005</w:t>
      </w:r>
    </w:p>
    <w:p w:rsidR="00DD080E" w:rsidRPr="005A7F8F" w:rsidRDefault="00D56C5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aury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G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zam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RK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uttal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R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arn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R, Das BC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a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. A study of association between regulatory polymorphism in the IL-10 gene promoter region and acute viral hepatitis, and acute liver failure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Indian J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astroenter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8;37(4):293-298. doi:10.1007/s12664-018-0858-5</w:t>
      </w:r>
    </w:p>
    <w:p w:rsidR="00D56C5F" w:rsidRPr="005A7F8F" w:rsidRDefault="00D56C5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Minton EJ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millie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D, Smith P, et al. Clearance of hepatitis C virus is not associated with single nucleotide polymorphisms in the IL-1, -6, or -10 genes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Hum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mmun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5;66(2):127-132. doi:10.1016/j.humimm.2004.11.001</w:t>
      </w:r>
    </w:p>
    <w:p w:rsidR="00D56C5F" w:rsidRPr="005A7F8F" w:rsidRDefault="00D56C5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iyazoe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masak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K, Nakata K, et al. Influence of interleukin-10 gene promoter polymorphisms on disease progression in patients chronically infected with hepatitis B virus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Am J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astroenter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2;97(8):2086-2092. doi:10.1111/j.1572-0241.2002.05926.x</w:t>
      </w:r>
    </w:p>
    <w:p w:rsidR="00D56C5F" w:rsidRPr="005A7F8F" w:rsidRDefault="00D56C5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oud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B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eidar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Z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ahmoudzadeh-Sagheb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H, et al. Association Between IL-10 Gene Promoter Polymorphisms (-592 A/C, -819 T/C, -1082 A/G) and Susceptibility to HBV Infection in an Iranian Population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Mon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6;16(2):e32427. Published 2016 Feb 20. doi:10.5812/hepatmon.32427</w:t>
      </w:r>
    </w:p>
    <w:p w:rsidR="00D56C5F" w:rsidRPr="005A7F8F" w:rsidRDefault="00D56C5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Oleksyk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TK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hi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L, Truelove AL, et al. Single nucleotide polymorphisms and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plotype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in the IL10 region associated with HCV clearance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enes Immun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5;6(4):347-357. doi:10.1038/sj.gene.6364188</w:t>
      </w:r>
    </w:p>
    <w:p w:rsidR="00D56C5F" w:rsidRPr="005A7F8F" w:rsidRDefault="00D56C5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á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á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G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orna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I, et al. IL28B and IL10R -1087 polymorphisms are protective for 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chronic genotype 1 HCV infection and predictors of response to interferon-based therapy in an East-Central European cohort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BMC Res Not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4;7:12. Published 2014 Jan 8. doi:10.1186/1756-0500-7-12</w:t>
      </w:r>
    </w:p>
    <w:p w:rsidR="00D56C5F" w:rsidRPr="005A7F8F" w:rsidRDefault="00D56C5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Pasha HF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adwa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I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gras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H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antawy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E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Emar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H. Cytokines genes polymorphisms in chronic hepatitis C: impact on susceptibility to infection and response to therapy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Cytokine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3;61(2):478-484. doi:10.1016/j.cyto.2012.11.003</w:t>
      </w:r>
    </w:p>
    <w:p w:rsidR="00D56C5F" w:rsidRPr="005A7F8F" w:rsidRDefault="00D56C5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eng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XM, Huang YS, Ma HH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L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Xie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QF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a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ZL. Interleukin-10 promoter polymorphisms are associated with the mode and sequel of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BeAg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eroconversio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in patients with chronic hepatitis B virus infec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Liver Int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6;26(3):326-333. doi:10.1111/j.1478-3231.2005.01241.x</w:t>
      </w:r>
    </w:p>
    <w:p w:rsidR="00D56C5F" w:rsidRPr="005A7F8F" w:rsidRDefault="00D56C5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eng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W, Lu SQ, Liu J, Dong CY. Role of IL-10 polymorphisms in susceptibility to hepatitis B virus-related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epatocellula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arcinoma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enet Mol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6;15(1):10.4238/gmr.15017984. Published 2016 Mar 18. doi:10.4238/gmr.15017984</w:t>
      </w:r>
    </w:p>
    <w:p w:rsidR="00FF0A57" w:rsidRPr="005A7F8F" w:rsidRDefault="00FF0A57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Pereira F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inheir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d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ilva NN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odar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IF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arm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T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Lemaire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DC, Reis MG. Association of TGF-beta1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odo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25 (G915C) polymorphism with hepatitis C virus infec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Med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Vir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8;80(1):58-64. doi:10.1002/jmv.21011</w:t>
      </w:r>
    </w:p>
    <w:p w:rsidR="00FF0A57" w:rsidRPr="005A7F8F" w:rsidRDefault="00FF0A57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ersic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apass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ersic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E, et al. Interleukin-10 - 1082 GG polymorphism influences the occurrence and the clinical characteristics of hepatitis C virus infec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6;45(6):779-785. doi:10.1016/j.jhep.2006.07.026</w:t>
      </w:r>
    </w:p>
    <w:p w:rsidR="00FF0A57" w:rsidRPr="005A7F8F" w:rsidRDefault="00FF0A57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Qi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X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Be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, Yu H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Zeng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X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Zhong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Q. Study on the relationship between SNPs in IL-6, IL-10 genes and HBV-related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epatocellula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arcinoma. Chin J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Epidemi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1;32(5):510-513</w:t>
      </w:r>
    </w:p>
    <w:p w:rsidR="00FF0A57" w:rsidRPr="005A7F8F" w:rsidRDefault="00C76C7B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Ramos JA, Silva R, Hoffmann L, et al. Association of IL-10, IL-4, and IL-28B gene polymorphisms with spontaneous clearance of hepatitis C virus in a population from Rio de Janeiro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BMC Res Not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2;5:508. Published 2012 Sep 17. doi:10.1186/1756-0500-5-508</w:t>
      </w:r>
    </w:p>
    <w:p w:rsidR="00C76C7B" w:rsidRPr="005A7F8F" w:rsidRDefault="00C76C7B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e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L, Lu Y, Cheng G, Yu W, Wang Z. Association between susceptibility of HBV infection and gene polymorphisms in IFN-y, TNF-a and IL-10 in the Tibetan population of Qinghai area.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rac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rev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ed. 2017;24(7):814-818</w:t>
      </w:r>
    </w:p>
    <w:p w:rsidR="00C76C7B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ibeir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Visentaine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JE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olitern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RA. Association of cytokine genetic polymorphism with hepatitis B infection evolution in adult patients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Mem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Inst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Oswaldo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Cruz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7;102(4):435-440. doi:10.1590/s0074-02762007005000043</w:t>
      </w:r>
    </w:p>
    <w:p w:rsidR="00575E75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epah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asda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Ahad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erayl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ostam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eshka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Z.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plotype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nalysis of interleukin-10 gene promoter polymorphisms in chronic hepatitis C infection: a case control study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Viral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mmun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4;27(8):398-403. doi:10.1089/vim.2014.0024</w:t>
      </w:r>
    </w:p>
    <w:p w:rsidR="00575E75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Shaker OG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adik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A. Polymorphisms in interleukin-10 and interleukin-28B genes in Egyptian patients with chronic hepatitis C virus genotype 4 and their effect on the response to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egylated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interferon/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ibaviri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-therapy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astroenterol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2;27(12):1842-1849. doi:10.1111/j.1440-1746.2012.07273.x</w:t>
      </w:r>
    </w:p>
    <w:p w:rsidR="00575E75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heneef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Esma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M, Mohammad AN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ahmoud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Moghazy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H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Noureldi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K. Interleukin-10 and Interferon Gamma Gene Polymorphisms and Hepatitis C Virus-Related Liver Cirrhosis Risk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J Interferon Cytokine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7;37(4):175-180. doi:10.1089/jir.2016.0106</w:t>
      </w:r>
    </w:p>
    <w:p w:rsidR="00575E75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Fabrício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-Silva G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oschetzky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BS, de Mello Perez R, Dos Santos RC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avalin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LT, Porto LC. Association of cytokine gene polymorphisms with hepatitis C virus infection in a population 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from Rio de Janeiro, Brazil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Med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5;7:71-79. Published 2015 Nov 2. doi:10.2147/HMER.S89447</w:t>
      </w:r>
    </w:p>
    <w:p w:rsidR="00575E75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odsa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urakiatchanuku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T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upatawint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angkitvanich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irankar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. Association of cytokine and cytokine receptor gene polymorphisms with the risk of chronic hepatitis B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Asian Pac J Allergy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mmun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3;31(4):277-285. doi:10.12932/AP0284.31.4.2013</w:t>
      </w:r>
    </w:p>
    <w:p w:rsidR="00575E75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ofia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alanta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E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Aghakhan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, et al. No correlation between interleukin-10 gene promoter polymorphisms and hepatitis B virus infection outcome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Mon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3;13(5):e8803. Published 2013 May 19. doi:10.5812/hepatmon.8803</w:t>
      </w:r>
    </w:p>
    <w:p w:rsidR="00575E75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rivastav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anja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Choudhary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JK, et al. Role of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proinflammatory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ytokines (interferon gamma) and anti-inflammatory cytokine (interleukin-10) gene polymorphisms in chronic hepatitis B infection: an Indian scenario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J Interferon Cytokine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4;34(7):547-551. doi:10.1089/jir.2013.0054</w:t>
      </w:r>
    </w:p>
    <w:p w:rsidR="00575E75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alaa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RM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Dondet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MF, El-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henawy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Z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hamis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OA. </w:t>
      </w:r>
      <w:bookmarkStart w:id="3" w:name="OLE_LINK3"/>
      <w:bookmarkStart w:id="4" w:name="OLE_LINK4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Association between IL-10 gene promoter polymorphism and hepatitis B viral infection in an</w:t>
      </w:r>
      <w:bookmarkEnd w:id="3"/>
      <w:bookmarkEnd w:id="4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Egyptian population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Biochem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Genet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4;52(9-10):387-402. doi:10.1007/s10528-014-9655-8</w:t>
      </w:r>
    </w:p>
    <w:p w:rsidR="00575E75" w:rsidRPr="005A7F8F" w:rsidRDefault="00575E75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bookmarkStart w:id="5" w:name="OLE_LINK5"/>
      <w:bookmarkStart w:id="6" w:name="OLE_LINK6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Tang L, Wang J, Yu R, Su J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X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K. Associations between IL-10 gene polymorphisms and the outcomes of hepatic C virus infection among high risk populations in Jiangsu Province. Chin J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Epidemi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2;33(9):898-902.</w:t>
      </w:r>
    </w:p>
    <w:bookmarkEnd w:id="5"/>
    <w:bookmarkEnd w:id="6"/>
    <w:p w:rsidR="00575E75" w:rsidRPr="005A7F8F" w:rsidRDefault="000D0459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Tang F. 2015. Association between IL-10 -819T/C, IFN-y 874T/A polymorphisms and outcomes of hepatitis B viral infection in Guangxi, China. Dissertation, Guangxi Medical University.</w:t>
      </w:r>
    </w:p>
    <w:p w:rsidR="000D0459" w:rsidRPr="005A7F8F" w:rsidRDefault="00530B80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Truelove AL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Oleksyk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TK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hresth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et al. Evaluation of IL10, IL19 and IL20 gene 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polymorphisms and chronic hepatitis B infection outcome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nt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J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mmunogene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8;35(3):255-264. doi:10.1111/j.1744-313X.2008.00770.x</w:t>
      </w:r>
    </w:p>
    <w:p w:rsidR="00530B80" w:rsidRPr="005A7F8F" w:rsidRDefault="00530B80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Tseng LH, Lin MT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Sha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WY, et al. Correlation of interleukin-10 gene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plotype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with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epatocellula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carcinoma in Taiwa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Tissue Antigen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6;67(2):127-133. doi:10.1111/j.1399-0039.2006.00536.x</w:t>
      </w:r>
    </w:p>
    <w:p w:rsidR="00530B80" w:rsidRPr="005A7F8F" w:rsidRDefault="00530B80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Vidiga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G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erme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JJ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Zei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N. Polymorphisms in the interleukin-10, tumor necrosis factor-alpha, and transforming growth factor-beta1 genes in chronic hepatitis C patients treated with interferon and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ribaviri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2;36(2):271-277. doi:10.1016/s0168-8278(01)00243-4</w:t>
      </w:r>
    </w:p>
    <w:p w:rsidR="00530B80" w:rsidRPr="005A7F8F" w:rsidRDefault="00530B80" w:rsidP="00530B8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bookmarkStart w:id="7" w:name="OLE_LINK7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Wang C, Shan K, He Y, Zhang T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Q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X. Associations between IL-10 -592 C/A polymorphism and hepatic B virus infection in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uizho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rovince. Chin J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Epidemi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8;29(5):444-447.</w:t>
      </w:r>
    </w:p>
    <w:bookmarkEnd w:id="7"/>
    <w:p w:rsidR="00530B80" w:rsidRPr="005A7F8F" w:rsidRDefault="00C71559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Wang C, Zhang X, Zhu B, et al. Relationships between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tumou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ecrosis factor-α, interleukin-12B and interleukin-10 gene polymorphisms and hepatitis B in Chinese Han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aemodialysi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atients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Nephrology (Carlton)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2;17(2):167-174. doi:10.1111/j.1440-1797.2011.01539.x</w:t>
      </w:r>
    </w:p>
    <w:p w:rsidR="00C71559" w:rsidRPr="005A7F8F" w:rsidRDefault="00C71559" w:rsidP="00C71559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Wu J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Jia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Y. Association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analys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of IL-10 promoter polymorphisms with hepatic B virus infection consequence. Chin J TCM on Liver Dis. 2010;20(5):262-265.</w:t>
      </w:r>
    </w:p>
    <w:p w:rsidR="00C71559" w:rsidRPr="005A7F8F" w:rsidRDefault="00F8700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Xiang Y, Huang SF, Xia JR, et al. Association of the IFNAR1-17470 and IL-10-592 cytokine variants with susceptibility to chronic hepatitis B viral infections in a Chinese popula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Genet Mol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4;13(4):9187-9195. Published 2014 Nov 7. doi:10.4238/2014.November.7.5</w:t>
      </w:r>
    </w:p>
    <w:p w:rsidR="00F8700F" w:rsidRPr="005A7F8F" w:rsidRDefault="00F8700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Xie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HY, Wang WL, Yao MY, et al. Polymorphisms in cytokine genes and their association 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with acute rejection and recurrence of hepatitis B in Chinese liver transplant recipients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Arch Med Res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8;39(4):420-428. doi:10.1016/j.arcmed.2008.01.003</w:t>
      </w:r>
    </w:p>
    <w:p w:rsidR="00F8700F" w:rsidRPr="005A7F8F" w:rsidRDefault="00F8700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Yan Z, Tan W, Zhao W, et al. Regulatory polymorphisms in the IL-10 gene promoter and HBV-related acute liver failure in the Chinese popula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J Viral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9;16(11):775-783. doi:10.1111/j.1365-2893.2009.01139.x</w:t>
      </w:r>
    </w:p>
    <w:p w:rsidR="00F8700F" w:rsidRPr="005A7F8F" w:rsidRDefault="00F8700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Yao L, Xing S, Fu X, et al. Association between interleukin-10 gene promoter polymorphisms and susceptibility to liver cirrhosis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Int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J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Clin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Exp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Path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5;8(9):11680-11684. Published 2015 Sep 1.</w:t>
      </w:r>
    </w:p>
    <w:p w:rsidR="00F8700F" w:rsidRPr="005A7F8F" w:rsidRDefault="00F8700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Yee LJ, Tang J, Gibson AW, Kimberly R, Van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Leeuwe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DJ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Kaslow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RA. Interleukin 10 polymorphisms as predictors of sustained response in antiviral therapy for chronic hepatitis C infection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epatology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1;33(3):708-712. doi:10.1053/jhep.2001.22347</w:t>
      </w:r>
    </w:p>
    <w:p w:rsidR="00F8700F" w:rsidRPr="005A7F8F" w:rsidRDefault="00F8700F" w:rsidP="004B625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Zein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NN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ermer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JJ, El-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Zayadi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AR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Vidiga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G. Ethnic differences in polymorphisms of tumor necrosis factor-alpha, interleukin-10, and transforming growth factor-beta1 genes in patients with chronic hepatitis C virus infection. </w:t>
      </w:r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Am J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Trop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Med 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Hyg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4;70(4):434-437.</w:t>
      </w:r>
    </w:p>
    <w:p w:rsidR="00F8700F" w:rsidRPr="005A7F8F" w:rsidRDefault="00F8700F" w:rsidP="00F8700F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>Zhang P, Li Y, Yang X. Association study on IL-10 gene promoter polymorphism related to hepatic B virus infection in Chinese Han population. Chin J Med Genet. 2006;23(4):410-414.</w:t>
      </w:r>
    </w:p>
    <w:p w:rsidR="00CD103A" w:rsidRPr="005A7F8F" w:rsidRDefault="00CD103A" w:rsidP="00CD103A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Zhu R,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Gu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S, Yu H. Relationships between cytokine gene polymorphism and hepatic B virus infection. Chin J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Epidemiol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05;26(4):236-239.</w:t>
      </w:r>
    </w:p>
    <w:p w:rsidR="00F8700F" w:rsidRPr="005A7F8F" w:rsidRDefault="00571C5A" w:rsidP="00571C5A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12121"/>
          <w:shd w:val="clear" w:color="auto" w:fill="FFFFFF"/>
        </w:rPr>
      </w:pPr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Zhu B, Wang C, Zhang X, et al. Relationships between interleukin-12B and interleukin-10 gene polymorphisms and hepatitis C in Chinese Han </w:t>
      </w:r>
      <w:proofErr w:type="spellStart"/>
      <w:r w:rsidRPr="005A7F8F">
        <w:rPr>
          <w:rFonts w:ascii="Times New Roman" w:hAnsi="Times New Roman" w:cs="Times New Roman"/>
          <w:color w:val="212121"/>
          <w:shd w:val="clear" w:color="auto" w:fill="FFFFFF"/>
        </w:rPr>
        <w:t>hemodialysis</w:t>
      </w:r>
      <w:proofErr w:type="spellEnd"/>
      <w:r w:rsidRPr="005A7F8F">
        <w:rPr>
          <w:rFonts w:ascii="Times New Roman" w:hAnsi="Times New Roman" w:cs="Times New Roman"/>
          <w:color w:val="212121"/>
          <w:shd w:val="clear" w:color="auto" w:fill="FFFFFF"/>
        </w:rPr>
        <w:t xml:space="preserve"> patients. </w:t>
      </w:r>
      <w:proofErr w:type="spellStart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>Ren</w:t>
      </w:r>
      <w:proofErr w:type="spellEnd"/>
      <w:r w:rsidRPr="005A7F8F">
        <w:rPr>
          <w:rFonts w:ascii="Times New Roman" w:hAnsi="Times New Roman" w:cs="Times New Roman"/>
          <w:iCs/>
          <w:color w:val="212121"/>
          <w:shd w:val="clear" w:color="auto" w:fill="FFFFFF"/>
        </w:rPr>
        <w:t xml:space="preserve"> Fail</w:t>
      </w:r>
      <w:r w:rsidRPr="005A7F8F">
        <w:rPr>
          <w:rFonts w:ascii="Times New Roman" w:hAnsi="Times New Roman" w:cs="Times New Roman"/>
          <w:color w:val="212121"/>
          <w:shd w:val="clear" w:color="auto" w:fill="FFFFFF"/>
        </w:rPr>
        <w:t>. 2015;37(3):505-510. doi:10.3109/0886022X.2015.1006086</w:t>
      </w:r>
    </w:p>
    <w:sectPr w:rsidR="00F8700F" w:rsidRPr="005A7F8F" w:rsidSect="006B4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C42" w:rsidRDefault="00F44C42" w:rsidP="004E49A8">
      <w:r>
        <w:separator/>
      </w:r>
    </w:p>
  </w:endnote>
  <w:endnote w:type="continuationSeparator" w:id="0">
    <w:p w:rsidR="00F44C42" w:rsidRDefault="00F44C42" w:rsidP="004E49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C42" w:rsidRDefault="00F44C42" w:rsidP="004E49A8">
      <w:r>
        <w:separator/>
      </w:r>
    </w:p>
  </w:footnote>
  <w:footnote w:type="continuationSeparator" w:id="0">
    <w:p w:rsidR="00F44C42" w:rsidRDefault="00F44C42" w:rsidP="004E49A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526785"/>
    <w:multiLevelType w:val="multilevel"/>
    <w:tmpl w:val="84F058F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49A8"/>
    <w:rsid w:val="00004B02"/>
    <w:rsid w:val="00030B22"/>
    <w:rsid w:val="000D0459"/>
    <w:rsid w:val="000D0AD4"/>
    <w:rsid w:val="000E55F6"/>
    <w:rsid w:val="00161DA2"/>
    <w:rsid w:val="0041110F"/>
    <w:rsid w:val="00462D15"/>
    <w:rsid w:val="004B2BF5"/>
    <w:rsid w:val="004B6250"/>
    <w:rsid w:val="004E49A8"/>
    <w:rsid w:val="00530B80"/>
    <w:rsid w:val="00571C5A"/>
    <w:rsid w:val="00575E75"/>
    <w:rsid w:val="005A7F8F"/>
    <w:rsid w:val="0063732F"/>
    <w:rsid w:val="006B42FA"/>
    <w:rsid w:val="00785FF7"/>
    <w:rsid w:val="00987173"/>
    <w:rsid w:val="00BD53D5"/>
    <w:rsid w:val="00C71559"/>
    <w:rsid w:val="00C76C7B"/>
    <w:rsid w:val="00CD103A"/>
    <w:rsid w:val="00D56C5F"/>
    <w:rsid w:val="00DD080E"/>
    <w:rsid w:val="00EA504A"/>
    <w:rsid w:val="00EC5B84"/>
    <w:rsid w:val="00F44C42"/>
    <w:rsid w:val="00F73C2C"/>
    <w:rsid w:val="00F8700F"/>
    <w:rsid w:val="00FF0A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42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4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49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4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49A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4E49A8"/>
    <w:pPr>
      <w:ind w:firstLineChars="200" w:firstLine="420"/>
    </w:pPr>
    <w:rPr>
      <w:rFonts w:ascii="Calibri" w:eastAsia="宋体" w:hAnsi="Calibri" w:cs="Calibri"/>
      <w:szCs w:val="21"/>
    </w:rPr>
  </w:style>
  <w:style w:type="paragraph" w:styleId="a5">
    <w:name w:val="List Paragraph"/>
    <w:basedOn w:val="a"/>
    <w:uiPriority w:val="34"/>
    <w:qFormat/>
    <w:rsid w:val="004E49A8"/>
    <w:pPr>
      <w:ind w:firstLineChars="200" w:firstLine="420"/>
    </w:pPr>
    <w:rPr>
      <w:rFonts w:ascii="Calibri" w:eastAsia="宋体" w:hAnsi="Calibri" w:cs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81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5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1</Pages>
  <Words>2631</Words>
  <Characters>15001</Characters>
  <Application>Microsoft Office Word</Application>
  <DocSecurity>0</DocSecurity>
  <Lines>125</Lines>
  <Paragraphs>35</Paragraphs>
  <ScaleCrop>false</ScaleCrop>
  <Company/>
  <LinksUpToDate>false</LinksUpToDate>
  <CharactersWithSpaces>17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6</cp:revision>
  <dcterms:created xsi:type="dcterms:W3CDTF">2020-07-07T04:47:00Z</dcterms:created>
  <dcterms:modified xsi:type="dcterms:W3CDTF">2020-07-23T14:07:00Z</dcterms:modified>
</cp:coreProperties>
</file>